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7A3E" w:rsidRDefault="00A0237A">
      <w:pPr>
        <w:rPr>
          <w:rFonts w:ascii="Helvetica" w:hAnsi="Helvetica" w:cs="Times New Roman"/>
          <w:sz w:val="18"/>
          <w:szCs w:val="18"/>
        </w:rPr>
      </w:pPr>
      <w:r>
        <w:rPr>
          <w:rFonts w:ascii="Helvetica" w:hAnsi="Helvetica" w:cs="Times New Roman"/>
          <w:sz w:val="18"/>
          <w:szCs w:val="18"/>
        </w:rPr>
        <w:t>Supplementary Table 1. Animals groups and Mortality rat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926"/>
      </w:tblGrid>
      <w:tr w:rsidR="00A0237A" w:rsidRPr="00A0237A" w:rsidTr="00A0237A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G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rou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A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liv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D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ied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M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ortality rates</w:t>
            </w:r>
          </w:p>
        </w:tc>
      </w:tr>
      <w:tr w:rsidR="00A0237A" w:rsidRPr="00A0237A" w:rsidTr="00A0237A">
        <w:tc>
          <w:tcPr>
            <w:tcW w:w="3114" w:type="dxa"/>
            <w:tcBorders>
              <w:top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sham </w:t>
            </w:r>
            <w:r>
              <w:rPr>
                <w:rFonts w:ascii="Helvetica" w:hAnsi="Helvetica" w:cs="Times New Roman"/>
                <w:sz w:val="18"/>
                <w:szCs w:val="18"/>
              </w:rPr>
              <w:t>+ vehic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0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sz w:val="18"/>
                <w:szCs w:val="18"/>
              </w:rPr>
              <w:t>0</w:t>
            </w:r>
          </w:p>
        </w:tc>
      </w:tr>
      <w:tr w:rsidR="00A0237A" w:rsidRPr="00A0237A" w:rsidTr="00A0237A">
        <w:tc>
          <w:tcPr>
            <w:tcW w:w="3114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sham + 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10 mg/kg </w:t>
            </w:r>
            <w:r>
              <w:rPr>
                <w:rFonts w:ascii="Helvetica" w:hAnsi="Helvetica" w:cs="Times New Roman"/>
                <w:sz w:val="18"/>
                <w:szCs w:val="18"/>
              </w:rPr>
              <w:t>PTE group</w:t>
            </w:r>
          </w:p>
        </w:tc>
        <w:tc>
          <w:tcPr>
            <w:tcW w:w="127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1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0</w:t>
            </w:r>
          </w:p>
        </w:tc>
        <w:tc>
          <w:tcPr>
            <w:tcW w:w="192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sz w:val="18"/>
                <w:szCs w:val="18"/>
              </w:rPr>
              <w:t>0</w:t>
            </w:r>
          </w:p>
        </w:tc>
      </w:tr>
      <w:tr w:rsidR="00A0237A" w:rsidRPr="00A0237A" w:rsidTr="00A0237A">
        <w:tc>
          <w:tcPr>
            <w:tcW w:w="3114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SAH </w:t>
            </w:r>
          </w:p>
        </w:tc>
        <w:tc>
          <w:tcPr>
            <w:tcW w:w="127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1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192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14.3%</w:t>
            </w:r>
          </w:p>
        </w:tc>
      </w:tr>
      <w:tr w:rsidR="00A0237A" w:rsidRPr="00A0237A" w:rsidTr="00A0237A">
        <w:tc>
          <w:tcPr>
            <w:tcW w:w="3114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SAH + vehicle</w:t>
            </w:r>
          </w:p>
        </w:tc>
        <w:tc>
          <w:tcPr>
            <w:tcW w:w="127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/>
                <w:sz w:val="18"/>
                <w:szCs w:val="18"/>
              </w:rPr>
              <w:t>24</w:t>
            </w:r>
            <w:bookmarkStart w:id="0" w:name="_GoBack"/>
            <w:bookmarkEnd w:id="0"/>
          </w:p>
        </w:tc>
        <w:tc>
          <w:tcPr>
            <w:tcW w:w="1275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/>
                <w:sz w:val="18"/>
                <w:szCs w:val="18"/>
              </w:rPr>
              <w:t>6</w:t>
            </w:r>
          </w:p>
        </w:tc>
        <w:tc>
          <w:tcPr>
            <w:tcW w:w="192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sz w:val="18"/>
                <w:szCs w:val="18"/>
              </w:rPr>
              <w:t>2</w:t>
            </w:r>
            <w:r>
              <w:rPr>
                <w:rFonts w:ascii="Helvetica" w:hAnsi="Helvetica" w:cs="Times New Roman"/>
                <w:sz w:val="18"/>
                <w:szCs w:val="18"/>
              </w:rPr>
              <w:t>0%</w:t>
            </w:r>
          </w:p>
        </w:tc>
      </w:tr>
      <w:tr w:rsidR="00A0237A" w:rsidRPr="00A0237A" w:rsidTr="00A0237A">
        <w:tc>
          <w:tcPr>
            <w:tcW w:w="3114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SAH + 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5 mg/kg </w:t>
            </w:r>
            <w:r>
              <w:rPr>
                <w:rFonts w:ascii="Helvetica" w:hAnsi="Helvetica" w:cs="Times New Roman"/>
                <w:sz w:val="18"/>
                <w:szCs w:val="18"/>
              </w:rPr>
              <w:t>PTE group</w:t>
            </w:r>
          </w:p>
        </w:tc>
        <w:tc>
          <w:tcPr>
            <w:tcW w:w="127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1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3</w:t>
            </w:r>
          </w:p>
        </w:tc>
        <w:tc>
          <w:tcPr>
            <w:tcW w:w="192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sz w:val="18"/>
                <w:szCs w:val="18"/>
              </w:rPr>
              <w:t>2</w:t>
            </w:r>
            <w:r>
              <w:rPr>
                <w:rFonts w:ascii="Helvetica" w:hAnsi="Helvetica" w:cs="Times New Roman"/>
                <w:sz w:val="18"/>
                <w:szCs w:val="18"/>
              </w:rPr>
              <w:t>0%</w:t>
            </w:r>
          </w:p>
        </w:tc>
      </w:tr>
      <w:tr w:rsidR="00A0237A" w:rsidRPr="00A0237A" w:rsidTr="00A0237A">
        <w:tc>
          <w:tcPr>
            <w:tcW w:w="3114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SAH + 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10 </w:t>
            </w:r>
            <w:r>
              <w:rPr>
                <w:rFonts w:ascii="Helvetica" w:hAnsi="Helvetica" w:cs="Times New Roman"/>
                <w:sz w:val="18"/>
                <w:szCs w:val="18"/>
              </w:rPr>
              <w:t>mg/kg PTE group</w:t>
            </w:r>
          </w:p>
        </w:tc>
        <w:tc>
          <w:tcPr>
            <w:tcW w:w="127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/>
                <w:sz w:val="18"/>
                <w:szCs w:val="18"/>
              </w:rPr>
              <w:t>24</w:t>
            </w:r>
          </w:p>
        </w:tc>
        <w:tc>
          <w:tcPr>
            <w:tcW w:w="1275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3</w:t>
            </w:r>
          </w:p>
        </w:tc>
        <w:tc>
          <w:tcPr>
            <w:tcW w:w="192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sz w:val="18"/>
                <w:szCs w:val="18"/>
              </w:rPr>
              <w:t>1</w:t>
            </w:r>
            <w:r>
              <w:rPr>
                <w:rFonts w:ascii="Helvetica" w:hAnsi="Helvetica" w:cs="Times New Roman"/>
                <w:sz w:val="18"/>
                <w:szCs w:val="18"/>
              </w:rPr>
              <w:t>1.1%</w:t>
            </w:r>
          </w:p>
        </w:tc>
      </w:tr>
      <w:tr w:rsidR="00A0237A" w:rsidRPr="00A0237A" w:rsidTr="00A0237A">
        <w:tc>
          <w:tcPr>
            <w:tcW w:w="3114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 xml:space="preserve">SAH + </w:t>
            </w:r>
            <w:r>
              <w:rPr>
                <w:rFonts w:ascii="Helvetica" w:hAnsi="Helvetica" w:cs="Times New Roman"/>
                <w:sz w:val="18"/>
                <w:szCs w:val="18"/>
              </w:rPr>
              <w:t>2</w:t>
            </w:r>
            <w:r>
              <w:rPr>
                <w:rFonts w:ascii="Helvetica" w:hAnsi="Helvetica" w:cs="Times New Roman"/>
                <w:sz w:val="18"/>
                <w:szCs w:val="18"/>
              </w:rPr>
              <w:t>0 mg/kg PTE group</w:t>
            </w:r>
          </w:p>
        </w:tc>
        <w:tc>
          <w:tcPr>
            <w:tcW w:w="127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1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2</w:t>
            </w:r>
          </w:p>
        </w:tc>
        <w:tc>
          <w:tcPr>
            <w:tcW w:w="192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sz w:val="18"/>
                <w:szCs w:val="18"/>
              </w:rPr>
              <w:t>1</w:t>
            </w:r>
            <w:r>
              <w:rPr>
                <w:rFonts w:ascii="Helvetica" w:hAnsi="Helvetica" w:cs="Times New Roman"/>
                <w:sz w:val="18"/>
                <w:szCs w:val="18"/>
              </w:rPr>
              <w:t>4.3%</w:t>
            </w:r>
          </w:p>
        </w:tc>
      </w:tr>
      <w:tr w:rsidR="00A0237A" w:rsidRPr="00A0237A" w:rsidTr="00A0237A">
        <w:tc>
          <w:tcPr>
            <w:tcW w:w="3114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/>
                <w:sz w:val="18"/>
                <w:szCs w:val="18"/>
              </w:rPr>
              <w:t>SAH + 10 mg/kg</w:t>
            </w:r>
            <w:r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>
              <w:rPr>
                <w:rFonts w:ascii="Helvetica" w:hAnsi="Helvetica" w:cs="Times New Roman"/>
                <w:sz w:val="18"/>
                <w:szCs w:val="18"/>
              </w:rPr>
              <w:t>PTE + EX527</w:t>
            </w:r>
          </w:p>
        </w:tc>
        <w:tc>
          <w:tcPr>
            <w:tcW w:w="127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1</w:t>
            </w:r>
            <w:r w:rsidRPr="00A0237A">
              <w:rPr>
                <w:rFonts w:ascii="Helvetica" w:hAnsi="Helvetica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 w:rsidRPr="00A0237A">
              <w:rPr>
                <w:rFonts w:ascii="Helvetica" w:hAnsi="Helvetica" w:cs="Times New Roman" w:hint="eastAsia"/>
                <w:sz w:val="18"/>
                <w:szCs w:val="18"/>
              </w:rPr>
              <w:t>3</w:t>
            </w:r>
          </w:p>
        </w:tc>
        <w:tc>
          <w:tcPr>
            <w:tcW w:w="1926" w:type="dxa"/>
          </w:tcPr>
          <w:p w:rsidR="00A0237A" w:rsidRPr="00A0237A" w:rsidRDefault="00A0237A">
            <w:pPr>
              <w:rPr>
                <w:rFonts w:ascii="Helvetica" w:hAnsi="Helvetica" w:cs="Times New Roman" w:hint="eastAsia"/>
                <w:sz w:val="18"/>
                <w:szCs w:val="18"/>
              </w:rPr>
            </w:pPr>
            <w:r>
              <w:rPr>
                <w:rFonts w:ascii="Helvetica" w:hAnsi="Helvetica" w:cs="Times New Roman" w:hint="eastAsia"/>
                <w:sz w:val="18"/>
                <w:szCs w:val="18"/>
              </w:rPr>
              <w:t>2</w:t>
            </w:r>
            <w:r>
              <w:rPr>
                <w:rFonts w:ascii="Helvetica" w:hAnsi="Helvetica" w:cs="Times New Roman"/>
                <w:sz w:val="18"/>
                <w:szCs w:val="18"/>
              </w:rPr>
              <w:t>0%</w:t>
            </w:r>
          </w:p>
        </w:tc>
      </w:tr>
    </w:tbl>
    <w:p w:rsidR="00A0237A" w:rsidRDefault="00A0237A">
      <w:pPr>
        <w:rPr>
          <w:rFonts w:hint="eastAsia"/>
        </w:rPr>
      </w:pPr>
    </w:p>
    <w:sectPr w:rsidR="00A0237A" w:rsidSect="00A744EA">
      <w:pgSz w:w="11905" w:h="16837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E7B"/>
    <w:rsid w:val="00021B25"/>
    <w:rsid w:val="00021E5A"/>
    <w:rsid w:val="00023D55"/>
    <w:rsid w:val="00030E88"/>
    <w:rsid w:val="000344E6"/>
    <w:rsid w:val="0004207A"/>
    <w:rsid w:val="00043A98"/>
    <w:rsid w:val="00047413"/>
    <w:rsid w:val="00055A9C"/>
    <w:rsid w:val="00064F65"/>
    <w:rsid w:val="00077A6D"/>
    <w:rsid w:val="00083E00"/>
    <w:rsid w:val="00086393"/>
    <w:rsid w:val="000863B2"/>
    <w:rsid w:val="00090DB3"/>
    <w:rsid w:val="000A4D13"/>
    <w:rsid w:val="000C2172"/>
    <w:rsid w:val="000C4F0F"/>
    <w:rsid w:val="000E578F"/>
    <w:rsid w:val="000E7A3E"/>
    <w:rsid w:val="000F3B3F"/>
    <w:rsid w:val="00127EED"/>
    <w:rsid w:val="0013535E"/>
    <w:rsid w:val="00146481"/>
    <w:rsid w:val="00150418"/>
    <w:rsid w:val="00161797"/>
    <w:rsid w:val="001725E3"/>
    <w:rsid w:val="001742A9"/>
    <w:rsid w:val="00181A3D"/>
    <w:rsid w:val="00186B2B"/>
    <w:rsid w:val="001A6410"/>
    <w:rsid w:val="001A7A67"/>
    <w:rsid w:val="001B0E02"/>
    <w:rsid w:val="001B1534"/>
    <w:rsid w:val="001C1BBB"/>
    <w:rsid w:val="001C1EF5"/>
    <w:rsid w:val="001E1139"/>
    <w:rsid w:val="001E3566"/>
    <w:rsid w:val="001E5808"/>
    <w:rsid w:val="00200345"/>
    <w:rsid w:val="00200432"/>
    <w:rsid w:val="002131AF"/>
    <w:rsid w:val="0023084D"/>
    <w:rsid w:val="002343AD"/>
    <w:rsid w:val="0024379F"/>
    <w:rsid w:val="002471F6"/>
    <w:rsid w:val="00254791"/>
    <w:rsid w:val="0025712D"/>
    <w:rsid w:val="00270E5B"/>
    <w:rsid w:val="00272D1A"/>
    <w:rsid w:val="0029030D"/>
    <w:rsid w:val="002A7466"/>
    <w:rsid w:val="002B023E"/>
    <w:rsid w:val="002B130B"/>
    <w:rsid w:val="002D632C"/>
    <w:rsid w:val="002E10A8"/>
    <w:rsid w:val="002E3D6C"/>
    <w:rsid w:val="002E4253"/>
    <w:rsid w:val="002F4041"/>
    <w:rsid w:val="00312651"/>
    <w:rsid w:val="00314AD0"/>
    <w:rsid w:val="00321321"/>
    <w:rsid w:val="00326BA5"/>
    <w:rsid w:val="0033003D"/>
    <w:rsid w:val="003327F4"/>
    <w:rsid w:val="00332CDC"/>
    <w:rsid w:val="0036045B"/>
    <w:rsid w:val="00363123"/>
    <w:rsid w:val="00367191"/>
    <w:rsid w:val="00381540"/>
    <w:rsid w:val="0038273D"/>
    <w:rsid w:val="00396656"/>
    <w:rsid w:val="003A3AD0"/>
    <w:rsid w:val="003A58FA"/>
    <w:rsid w:val="003A79B9"/>
    <w:rsid w:val="003D2E25"/>
    <w:rsid w:val="003D622C"/>
    <w:rsid w:val="003D709D"/>
    <w:rsid w:val="003D76AB"/>
    <w:rsid w:val="003E21C7"/>
    <w:rsid w:val="003E52F3"/>
    <w:rsid w:val="00400628"/>
    <w:rsid w:val="00401F17"/>
    <w:rsid w:val="00407D97"/>
    <w:rsid w:val="0041214B"/>
    <w:rsid w:val="00426AE4"/>
    <w:rsid w:val="00432C46"/>
    <w:rsid w:val="004406E4"/>
    <w:rsid w:val="00445127"/>
    <w:rsid w:val="00455A5B"/>
    <w:rsid w:val="00466305"/>
    <w:rsid w:val="00467D61"/>
    <w:rsid w:val="0048090C"/>
    <w:rsid w:val="004902D9"/>
    <w:rsid w:val="004A46ED"/>
    <w:rsid w:val="004A54B4"/>
    <w:rsid w:val="004A7A3A"/>
    <w:rsid w:val="004B293B"/>
    <w:rsid w:val="004B4906"/>
    <w:rsid w:val="004C6E93"/>
    <w:rsid w:val="004D26D9"/>
    <w:rsid w:val="004D2A0B"/>
    <w:rsid w:val="004F7BB9"/>
    <w:rsid w:val="0050114A"/>
    <w:rsid w:val="005011DB"/>
    <w:rsid w:val="00507B59"/>
    <w:rsid w:val="0052021E"/>
    <w:rsid w:val="00520299"/>
    <w:rsid w:val="00521E9D"/>
    <w:rsid w:val="00527A78"/>
    <w:rsid w:val="005369E2"/>
    <w:rsid w:val="00540816"/>
    <w:rsid w:val="00540C6C"/>
    <w:rsid w:val="00554801"/>
    <w:rsid w:val="00554B0F"/>
    <w:rsid w:val="00561A92"/>
    <w:rsid w:val="005750BB"/>
    <w:rsid w:val="00576F18"/>
    <w:rsid w:val="005803A8"/>
    <w:rsid w:val="00584C28"/>
    <w:rsid w:val="00587F39"/>
    <w:rsid w:val="00593F0C"/>
    <w:rsid w:val="005A185E"/>
    <w:rsid w:val="005B516B"/>
    <w:rsid w:val="005C702D"/>
    <w:rsid w:val="005D43EF"/>
    <w:rsid w:val="005D586A"/>
    <w:rsid w:val="005E1619"/>
    <w:rsid w:val="005E655E"/>
    <w:rsid w:val="005F3FE6"/>
    <w:rsid w:val="005F519D"/>
    <w:rsid w:val="00604D6A"/>
    <w:rsid w:val="00610F5A"/>
    <w:rsid w:val="00635F49"/>
    <w:rsid w:val="00637129"/>
    <w:rsid w:val="00654ED5"/>
    <w:rsid w:val="00657866"/>
    <w:rsid w:val="0066080D"/>
    <w:rsid w:val="00671F4D"/>
    <w:rsid w:val="00682FE7"/>
    <w:rsid w:val="00690272"/>
    <w:rsid w:val="00696800"/>
    <w:rsid w:val="006A2FC1"/>
    <w:rsid w:val="006A56C9"/>
    <w:rsid w:val="006A63A1"/>
    <w:rsid w:val="006A7C68"/>
    <w:rsid w:val="006B069B"/>
    <w:rsid w:val="006C0EBA"/>
    <w:rsid w:val="006D62E4"/>
    <w:rsid w:val="006E507D"/>
    <w:rsid w:val="006E600C"/>
    <w:rsid w:val="006F4634"/>
    <w:rsid w:val="006F4B69"/>
    <w:rsid w:val="00702EBF"/>
    <w:rsid w:val="00723255"/>
    <w:rsid w:val="00731CF6"/>
    <w:rsid w:val="00733233"/>
    <w:rsid w:val="007433B5"/>
    <w:rsid w:val="00753FDC"/>
    <w:rsid w:val="00763EE2"/>
    <w:rsid w:val="007A0D6C"/>
    <w:rsid w:val="007A12F0"/>
    <w:rsid w:val="007B1036"/>
    <w:rsid w:val="007B1E7F"/>
    <w:rsid w:val="007B5440"/>
    <w:rsid w:val="007D1F15"/>
    <w:rsid w:val="007D308F"/>
    <w:rsid w:val="007E1C05"/>
    <w:rsid w:val="007E20A5"/>
    <w:rsid w:val="00801637"/>
    <w:rsid w:val="008033F7"/>
    <w:rsid w:val="00805424"/>
    <w:rsid w:val="00810F9E"/>
    <w:rsid w:val="00812B3C"/>
    <w:rsid w:val="0082170D"/>
    <w:rsid w:val="00825383"/>
    <w:rsid w:val="00830D29"/>
    <w:rsid w:val="00844BCC"/>
    <w:rsid w:val="00861228"/>
    <w:rsid w:val="00883077"/>
    <w:rsid w:val="008A02E7"/>
    <w:rsid w:val="008A1276"/>
    <w:rsid w:val="008A397C"/>
    <w:rsid w:val="008A4F4D"/>
    <w:rsid w:val="008A58D4"/>
    <w:rsid w:val="008B22C1"/>
    <w:rsid w:val="008C5B23"/>
    <w:rsid w:val="008C6A75"/>
    <w:rsid w:val="008C7BC9"/>
    <w:rsid w:val="008D3E1F"/>
    <w:rsid w:val="008E210C"/>
    <w:rsid w:val="008F44D4"/>
    <w:rsid w:val="00917F0C"/>
    <w:rsid w:val="009277F8"/>
    <w:rsid w:val="009642C3"/>
    <w:rsid w:val="00971C16"/>
    <w:rsid w:val="00975DE0"/>
    <w:rsid w:val="00977F0B"/>
    <w:rsid w:val="0098469A"/>
    <w:rsid w:val="009863C6"/>
    <w:rsid w:val="00994FB0"/>
    <w:rsid w:val="009B609F"/>
    <w:rsid w:val="009B7F59"/>
    <w:rsid w:val="009D4933"/>
    <w:rsid w:val="009D5185"/>
    <w:rsid w:val="009E32D3"/>
    <w:rsid w:val="009E5694"/>
    <w:rsid w:val="009E651A"/>
    <w:rsid w:val="009F1513"/>
    <w:rsid w:val="009F41D5"/>
    <w:rsid w:val="00A0237A"/>
    <w:rsid w:val="00A0362F"/>
    <w:rsid w:val="00A07B4A"/>
    <w:rsid w:val="00A10B2A"/>
    <w:rsid w:val="00A15EDF"/>
    <w:rsid w:val="00A161A6"/>
    <w:rsid w:val="00A165B0"/>
    <w:rsid w:val="00A2222D"/>
    <w:rsid w:val="00A23D48"/>
    <w:rsid w:val="00A253B1"/>
    <w:rsid w:val="00A4087F"/>
    <w:rsid w:val="00A4272A"/>
    <w:rsid w:val="00A50524"/>
    <w:rsid w:val="00A53568"/>
    <w:rsid w:val="00A65750"/>
    <w:rsid w:val="00A74324"/>
    <w:rsid w:val="00A744EA"/>
    <w:rsid w:val="00A7709A"/>
    <w:rsid w:val="00A81FC6"/>
    <w:rsid w:val="00A83A54"/>
    <w:rsid w:val="00A86190"/>
    <w:rsid w:val="00A9215B"/>
    <w:rsid w:val="00A9516E"/>
    <w:rsid w:val="00A9747F"/>
    <w:rsid w:val="00AA3128"/>
    <w:rsid w:val="00AA45F8"/>
    <w:rsid w:val="00AB4D87"/>
    <w:rsid w:val="00AB5D53"/>
    <w:rsid w:val="00AD7EFE"/>
    <w:rsid w:val="00AE68BA"/>
    <w:rsid w:val="00B06DB6"/>
    <w:rsid w:val="00B13BF6"/>
    <w:rsid w:val="00B42EB4"/>
    <w:rsid w:val="00B55A2B"/>
    <w:rsid w:val="00B7180B"/>
    <w:rsid w:val="00B90897"/>
    <w:rsid w:val="00BA105F"/>
    <w:rsid w:val="00BA1876"/>
    <w:rsid w:val="00BA63B4"/>
    <w:rsid w:val="00BA697E"/>
    <w:rsid w:val="00BB1752"/>
    <w:rsid w:val="00BD1E51"/>
    <w:rsid w:val="00BD4EFC"/>
    <w:rsid w:val="00BD5A53"/>
    <w:rsid w:val="00BE0826"/>
    <w:rsid w:val="00BE65F6"/>
    <w:rsid w:val="00C14C73"/>
    <w:rsid w:val="00C15801"/>
    <w:rsid w:val="00C2676E"/>
    <w:rsid w:val="00C417AD"/>
    <w:rsid w:val="00C452EF"/>
    <w:rsid w:val="00C47BDF"/>
    <w:rsid w:val="00C65F01"/>
    <w:rsid w:val="00C702B7"/>
    <w:rsid w:val="00C7519D"/>
    <w:rsid w:val="00C84B8E"/>
    <w:rsid w:val="00C93A94"/>
    <w:rsid w:val="00CA1F4A"/>
    <w:rsid w:val="00CA5F69"/>
    <w:rsid w:val="00CB37EB"/>
    <w:rsid w:val="00CC1AC4"/>
    <w:rsid w:val="00CD2DB1"/>
    <w:rsid w:val="00CD4193"/>
    <w:rsid w:val="00CD5F5E"/>
    <w:rsid w:val="00CF6831"/>
    <w:rsid w:val="00CF7ACF"/>
    <w:rsid w:val="00D41666"/>
    <w:rsid w:val="00D50536"/>
    <w:rsid w:val="00D6562E"/>
    <w:rsid w:val="00D80375"/>
    <w:rsid w:val="00D84F3E"/>
    <w:rsid w:val="00D86B84"/>
    <w:rsid w:val="00D87D26"/>
    <w:rsid w:val="00D92CA2"/>
    <w:rsid w:val="00D93B79"/>
    <w:rsid w:val="00D96E7B"/>
    <w:rsid w:val="00DC42A2"/>
    <w:rsid w:val="00DC7311"/>
    <w:rsid w:val="00DD7E8C"/>
    <w:rsid w:val="00DF665D"/>
    <w:rsid w:val="00E0482C"/>
    <w:rsid w:val="00E11D77"/>
    <w:rsid w:val="00E13792"/>
    <w:rsid w:val="00E352FE"/>
    <w:rsid w:val="00E3541D"/>
    <w:rsid w:val="00E73F3A"/>
    <w:rsid w:val="00E74A87"/>
    <w:rsid w:val="00E90F59"/>
    <w:rsid w:val="00E926C1"/>
    <w:rsid w:val="00E936F9"/>
    <w:rsid w:val="00ED30E9"/>
    <w:rsid w:val="00EE05F1"/>
    <w:rsid w:val="00EE507A"/>
    <w:rsid w:val="00EE7AE0"/>
    <w:rsid w:val="00EF4C80"/>
    <w:rsid w:val="00EF614E"/>
    <w:rsid w:val="00EF756E"/>
    <w:rsid w:val="00F24AF4"/>
    <w:rsid w:val="00F25AD7"/>
    <w:rsid w:val="00F273A4"/>
    <w:rsid w:val="00F31602"/>
    <w:rsid w:val="00F36E74"/>
    <w:rsid w:val="00F405D1"/>
    <w:rsid w:val="00F467D1"/>
    <w:rsid w:val="00F4765E"/>
    <w:rsid w:val="00F538D5"/>
    <w:rsid w:val="00F85EBE"/>
    <w:rsid w:val="00F879DE"/>
    <w:rsid w:val="00F87D0B"/>
    <w:rsid w:val="00F91F11"/>
    <w:rsid w:val="00FA56D7"/>
    <w:rsid w:val="00FA6B99"/>
    <w:rsid w:val="00FA7F6B"/>
    <w:rsid w:val="00FC011C"/>
    <w:rsid w:val="00FD3A9E"/>
    <w:rsid w:val="00FD3D26"/>
    <w:rsid w:val="00FE0E2E"/>
    <w:rsid w:val="00FF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6492E"/>
  <w15:chartTrackingRefBased/>
  <w15:docId w15:val="{A9044E7E-8445-FF4B-A37D-1838289E5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023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6-24T05:35:00Z</dcterms:created>
  <dcterms:modified xsi:type="dcterms:W3CDTF">2022-08-08T11:18:00Z</dcterms:modified>
</cp:coreProperties>
</file>